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2874" w14:textId="27D803DA" w:rsidR="00EE22BD" w:rsidRPr="000E5C99" w:rsidRDefault="00EE22BD" w:rsidP="00EE22BD">
      <w:pPr>
        <w:rPr>
          <w:b/>
          <w:sz w:val="36"/>
          <w:szCs w:val="36"/>
        </w:rPr>
      </w:pPr>
      <w:r w:rsidRPr="000E5C99">
        <w:rPr>
          <w:b/>
          <w:sz w:val="36"/>
          <w:szCs w:val="36"/>
        </w:rPr>
        <w:t xml:space="preserve">Supplementary </w:t>
      </w:r>
      <w:r>
        <w:rPr>
          <w:b/>
          <w:sz w:val="36"/>
          <w:szCs w:val="36"/>
        </w:rPr>
        <w:t>Methods</w:t>
      </w:r>
      <w:r w:rsidRPr="000E5C99">
        <w:rPr>
          <w:b/>
          <w:sz w:val="36"/>
          <w:szCs w:val="36"/>
        </w:rPr>
        <w:t xml:space="preserve"> for </w:t>
      </w:r>
      <w:r>
        <w:rPr>
          <w:b/>
          <w:sz w:val="36"/>
          <w:szCs w:val="36"/>
        </w:rPr>
        <w:t>“</w:t>
      </w:r>
      <w:r w:rsidRPr="000E5C99">
        <w:rPr>
          <w:b/>
          <w:sz w:val="36"/>
          <w:szCs w:val="36"/>
        </w:rPr>
        <w:t>Fast and accurate disulfide bridge detection</w:t>
      </w:r>
      <w:r>
        <w:rPr>
          <w:b/>
          <w:sz w:val="36"/>
          <w:szCs w:val="36"/>
        </w:rPr>
        <w:t>”</w:t>
      </w:r>
    </w:p>
    <w:p w14:paraId="7A01C254" w14:textId="77777777" w:rsidR="00EE22BD" w:rsidRPr="000C0C8D" w:rsidRDefault="00EE22BD" w:rsidP="00EE22BD">
      <w:r w:rsidRPr="000C0C8D">
        <w:t>Søren Heissel</w:t>
      </w:r>
      <w:r w:rsidRPr="00264A13">
        <w:rPr>
          <w:vertAlign w:val="superscript"/>
        </w:rPr>
        <w:t>1</w:t>
      </w:r>
      <w:r>
        <w:rPr>
          <w:vertAlign w:val="superscript"/>
        </w:rPr>
        <w:t>$</w:t>
      </w:r>
      <w:r w:rsidRPr="000C0C8D">
        <w:t>, Yi He</w:t>
      </w:r>
      <w:r w:rsidRPr="00264A13">
        <w:rPr>
          <w:vertAlign w:val="superscript"/>
        </w:rPr>
        <w:t>2</w:t>
      </w:r>
      <w:r w:rsidRPr="000C0C8D">
        <w:t>, Andris Jankevics</w:t>
      </w:r>
      <w:r w:rsidRPr="00264A13">
        <w:rPr>
          <w:vertAlign w:val="superscript"/>
        </w:rPr>
        <w:t>3</w:t>
      </w:r>
      <w:r>
        <w:rPr>
          <w:vertAlign w:val="superscript"/>
        </w:rPr>
        <w:t>*</w:t>
      </w:r>
      <w:r w:rsidRPr="000C0C8D">
        <w:t xml:space="preserve">, </w:t>
      </w:r>
      <w:r>
        <w:t>Yuqi Shi</w:t>
      </w:r>
      <w:r w:rsidRPr="00264A13">
        <w:rPr>
          <w:vertAlign w:val="superscript"/>
        </w:rPr>
        <w:t>2</w:t>
      </w:r>
      <w:r>
        <w:t xml:space="preserve">, </w:t>
      </w:r>
      <w:r w:rsidRPr="000C0C8D">
        <w:t>Henrik Molina</w:t>
      </w:r>
      <w:r w:rsidRPr="00264A13">
        <w:rPr>
          <w:vertAlign w:val="superscript"/>
        </w:rPr>
        <w:t>1</w:t>
      </w:r>
      <w:r w:rsidRPr="000C0C8D">
        <w:t xml:space="preserve">, </w:t>
      </w:r>
      <w:r w:rsidRPr="00264A13">
        <w:t>Rosa Viner</w:t>
      </w:r>
      <w:r w:rsidRPr="00264A13">
        <w:rPr>
          <w:vertAlign w:val="superscript"/>
        </w:rPr>
        <w:t>2</w:t>
      </w:r>
      <w:r>
        <w:rPr>
          <w:vertAlign w:val="superscript"/>
        </w:rPr>
        <w:t>$</w:t>
      </w:r>
      <w:r w:rsidRPr="00264A13">
        <w:t>, Richard A</w:t>
      </w:r>
      <w:r>
        <w:t>. Scheltema</w:t>
      </w:r>
      <w:r w:rsidRPr="00165DA6">
        <w:rPr>
          <w:vertAlign w:val="superscript"/>
        </w:rPr>
        <w:t>3</w:t>
      </w:r>
      <w:r>
        <w:rPr>
          <w:vertAlign w:val="superscript"/>
        </w:rPr>
        <w:t>$*</w:t>
      </w:r>
    </w:p>
    <w:p w14:paraId="308908B4" w14:textId="77777777" w:rsidR="00EE22BD" w:rsidRDefault="00EE22BD" w:rsidP="00EE22BD">
      <w:pPr>
        <w:pStyle w:val="ListParagraph"/>
        <w:numPr>
          <w:ilvl w:val="0"/>
          <w:numId w:val="1"/>
        </w:numPr>
      </w:pPr>
      <w:r w:rsidRPr="00173362">
        <w:t>Proteomics Resource Center, The Rockefeller University, 1230 York Avenue, New York, NY 10065, USA.</w:t>
      </w:r>
    </w:p>
    <w:p w14:paraId="141FA25B" w14:textId="77777777" w:rsidR="00EE22BD" w:rsidRDefault="00EE22BD" w:rsidP="00EE22BD">
      <w:pPr>
        <w:pStyle w:val="ListParagraph"/>
        <w:numPr>
          <w:ilvl w:val="0"/>
          <w:numId w:val="1"/>
        </w:numPr>
      </w:pPr>
      <w:r w:rsidRPr="00173362">
        <w:t>Thermo Fisher Scientific, 355 River Oaks Pkwy, San Jose, California 95134, United States</w:t>
      </w:r>
      <w:r>
        <w:t>.</w:t>
      </w:r>
    </w:p>
    <w:p w14:paraId="1CA4430B" w14:textId="77777777" w:rsidR="00EE22BD" w:rsidRDefault="00EE22BD" w:rsidP="00EE22BD">
      <w:pPr>
        <w:pStyle w:val="ListParagraph"/>
        <w:numPr>
          <w:ilvl w:val="0"/>
          <w:numId w:val="1"/>
        </w:numPr>
      </w:pPr>
      <w:r>
        <w:t>Biomolecular Mass Spectrometry and Proteomics, Bijvoet Center for Biomolecular Research and Utrecht Institute for Pharmaceutical Sciences, University of Utrecht, Padualaan 8, 3584 CH Utrecht, The Netherlands.</w:t>
      </w:r>
    </w:p>
    <w:p w14:paraId="64ACC97F" w14:textId="77777777" w:rsidR="00EE22BD" w:rsidRDefault="00EE22BD" w:rsidP="00EE22BD">
      <w:r w:rsidRPr="00312DC2">
        <w:t>* New address: Structural Proteomics Group, Department of Biochemistry and Systems Biology, University of Liverpool</w:t>
      </w:r>
    </w:p>
    <w:p w14:paraId="3AF064E9" w14:textId="77777777" w:rsidR="00EE22BD" w:rsidRDefault="00EE22BD"/>
    <w:p w14:paraId="6CC879E0" w14:textId="1B49AA25" w:rsidR="00EE22BD" w:rsidRPr="00EE22BD" w:rsidRDefault="00EE22BD">
      <w:pPr>
        <w:rPr>
          <w:b/>
          <w:bCs/>
        </w:rPr>
      </w:pPr>
      <w:r w:rsidRPr="00EE22BD">
        <w:rPr>
          <w:b/>
          <w:bCs/>
        </w:rPr>
        <w:t>Introduction</w:t>
      </w:r>
    </w:p>
    <w:p w14:paraId="7AD87B86" w14:textId="335C08C0" w:rsidR="00076038" w:rsidRDefault="00076038">
      <w:r>
        <w:t>These supplemental methods describe the hydrolysis time evaluation experiment (Figure 1 C) and the modification landscape experiment (Supplemental Figure S2).</w:t>
      </w:r>
    </w:p>
    <w:p w14:paraId="39AFA540" w14:textId="7C083BF8" w:rsidR="00076038" w:rsidRDefault="007C1B94">
      <w:r>
        <w:rPr>
          <w:b/>
        </w:rPr>
        <w:t>Hydrolysis time evaluation</w:t>
      </w:r>
    </w:p>
    <w:p w14:paraId="1FA7FE15" w14:textId="11490E45" w:rsidR="00076038" w:rsidRDefault="007C1B94">
      <w:r>
        <w:rPr>
          <w:u w:val="single"/>
        </w:rPr>
        <w:t>LC-MS acquisition</w:t>
      </w:r>
      <w:r w:rsidR="00076038" w:rsidRPr="00842280">
        <w:rPr>
          <w:u w:val="single"/>
        </w:rPr>
        <w:t>:</w:t>
      </w:r>
      <w:r w:rsidR="00076038">
        <w:t xml:space="preserve"> </w:t>
      </w:r>
      <w:r w:rsidR="00076038" w:rsidRPr="0055073A">
        <w:t>Samples</w:t>
      </w:r>
      <w:r w:rsidR="00076038">
        <w:t xml:space="preserve"> </w:t>
      </w:r>
      <w:r w:rsidR="00076038" w:rsidRPr="0055073A">
        <w:t xml:space="preserve">were separated by reverse phase-HPLC using a Thermo Scientific™ </w:t>
      </w:r>
      <w:r w:rsidR="00842280">
        <w:t>Easy nLC 1200</w:t>
      </w:r>
      <w:r w:rsidR="00076038" w:rsidRPr="0055073A">
        <w:t xml:space="preserve"> system connected to </w:t>
      </w:r>
      <w:r w:rsidR="00842280">
        <w:t>a pulled-emitter</w:t>
      </w:r>
      <w:r w:rsidR="00076038" w:rsidRPr="0055073A">
        <w:t xml:space="preserve"> C</w:t>
      </w:r>
      <w:r w:rsidR="00076038" w:rsidRPr="00701683">
        <w:t>18</w:t>
      </w:r>
      <w:r w:rsidR="00076038" w:rsidRPr="0055073A">
        <w:t xml:space="preserve"> column (0.075 mm x </w:t>
      </w:r>
      <w:r w:rsidR="00842280">
        <w:t>12</w:t>
      </w:r>
      <w:r w:rsidR="00076038" w:rsidRPr="0055073A">
        <w:t xml:space="preserve">0 mm, </w:t>
      </w:r>
      <w:r w:rsidR="00842280">
        <w:t>3</w:t>
      </w:r>
      <w:r w:rsidR="00076038" w:rsidRPr="0055073A">
        <w:t xml:space="preserve"> µm particle size, 100 Å pore size (</w:t>
      </w:r>
      <w:r w:rsidR="00842280">
        <w:t>Nikkyo Technos</w:t>
      </w:r>
      <w:r w:rsidR="00076038" w:rsidRPr="0055073A">
        <w:t xml:space="preserve">)) at </w:t>
      </w:r>
      <w:r w:rsidR="00842280">
        <w:t>300</w:t>
      </w:r>
      <w:r w:rsidR="00076038" w:rsidRPr="0055073A">
        <w:t xml:space="preserve"> nL/min flow rate. The hydrolyzed samples were analyzed on the Orbitrap </w:t>
      </w:r>
      <w:r w:rsidR="00842280">
        <w:t>Fusion Lumos</w:t>
      </w:r>
      <w:r w:rsidR="00076038" w:rsidRPr="0055073A">
        <w:t xml:space="preserve"> mass spectrometer. Reverse phase separation was accomplished using a </w:t>
      </w:r>
      <w:r w:rsidR="00842280">
        <w:t>70</w:t>
      </w:r>
      <w:r w:rsidR="00076038" w:rsidRPr="0055073A">
        <w:t xml:space="preserve"> min separation gradient of </w:t>
      </w:r>
      <w:r w:rsidR="00842280">
        <w:t>2</w:t>
      </w:r>
      <w:r w:rsidR="00076038" w:rsidRPr="0055073A">
        <w:t xml:space="preserve"> – </w:t>
      </w:r>
      <w:r w:rsidR="00842280">
        <w:t>35</w:t>
      </w:r>
      <w:r w:rsidR="00076038" w:rsidRPr="0055073A">
        <w:t xml:space="preserve">% solvent B (A: 0.1% FA; B: 80% ACN, 0.1% FA). Samples were analyzed using an EThcD-MS2 acquisition strategy. MS1 and MS2 scans were acquired in the </w:t>
      </w:r>
      <w:r w:rsidR="00076038">
        <w:t>O</w:t>
      </w:r>
      <w:r w:rsidR="00076038" w:rsidRPr="0055073A">
        <w:t>rbitrap with mass resolution</w:t>
      </w:r>
      <w:r w:rsidR="00DE5BD0">
        <w:t>s</w:t>
      </w:r>
      <w:r w:rsidR="00076038" w:rsidRPr="0055073A">
        <w:t xml:space="preserve"> of 60,000. MS1 scan range was set to </w:t>
      </w:r>
      <w:r w:rsidR="00076038" w:rsidRPr="0049067A">
        <w:rPr>
          <w:i/>
          <w:iCs/>
        </w:rPr>
        <w:t>m/z</w:t>
      </w:r>
      <w:r w:rsidR="00076038" w:rsidRPr="0055073A">
        <w:t xml:space="preserve"> 375 – </w:t>
      </w:r>
      <w:r w:rsidR="00DE5BD0">
        <w:t>17</w:t>
      </w:r>
      <w:r w:rsidR="00076038" w:rsidRPr="0055073A">
        <w:t xml:space="preserve">00, standard AGC target, </w:t>
      </w:r>
      <w:r w:rsidR="00DE5BD0">
        <w:t>50</w:t>
      </w:r>
      <w:r w:rsidR="00076038" w:rsidRPr="0055073A">
        <w:t xml:space="preserve"> ms maximum injection time and 60 s dynamic exclusion. MS2 scans in data dependent acquisition mode were set to an AGC target of </w:t>
      </w:r>
      <w:r w:rsidR="00DE5BD0">
        <w:t>1</w:t>
      </w:r>
      <w:r w:rsidR="00076038" w:rsidRPr="0055073A">
        <w:t xml:space="preserve">e5, 118 ms </w:t>
      </w:r>
      <w:r w:rsidR="00076038">
        <w:t xml:space="preserve">max </w:t>
      </w:r>
      <w:r w:rsidR="00076038" w:rsidRPr="0055073A">
        <w:t xml:space="preserve">injection time, isolation window 1.6 </w:t>
      </w:r>
      <w:r w:rsidR="00076038" w:rsidRPr="0049067A">
        <w:rPr>
          <w:i/>
          <w:iCs/>
        </w:rPr>
        <w:t>m/z</w:t>
      </w:r>
      <w:r w:rsidR="00076038" w:rsidRPr="0055073A">
        <w:t>. Only precursors at charged states +</w:t>
      </w:r>
      <w:r w:rsidR="00DE5BD0">
        <w:t>2</w:t>
      </w:r>
      <w:r w:rsidR="00076038" w:rsidRPr="0055073A">
        <w:t xml:space="preserve"> to +</w:t>
      </w:r>
      <w:r w:rsidR="00DE5BD0">
        <w:t>7</w:t>
      </w:r>
      <w:r w:rsidR="00076038" w:rsidRPr="0055073A">
        <w:t xml:space="preserve"> were subjected to MS2.</w:t>
      </w:r>
    </w:p>
    <w:p w14:paraId="1D93A975" w14:textId="61D978AF" w:rsidR="007C1B94" w:rsidRDefault="007C1B94" w:rsidP="007C1B94">
      <w:r>
        <w:rPr>
          <w:u w:val="single"/>
        </w:rPr>
        <w:t>Data analysis</w:t>
      </w:r>
      <w:r>
        <w:rPr>
          <w:u w:val="single"/>
        </w:rPr>
        <w:t xml:space="preserve"> </w:t>
      </w:r>
      <w:r>
        <w:t xml:space="preserve">The hydrolysis time evaluation samples were searched in Proteome Discoverer v. 3.0 as described in the main text. </w:t>
      </w:r>
    </w:p>
    <w:p w14:paraId="348CEE03" w14:textId="77777777" w:rsidR="007C1B94" w:rsidRPr="00DE5BD0" w:rsidRDefault="007C1B94">
      <w:pPr>
        <w:rPr>
          <w:u w:val="single"/>
        </w:rPr>
      </w:pPr>
    </w:p>
    <w:p w14:paraId="0C470FA1" w14:textId="37474629" w:rsidR="00DE5BD0" w:rsidRDefault="007C1B94">
      <w:r>
        <w:rPr>
          <w:b/>
          <w:bCs/>
        </w:rPr>
        <w:t>Modification landscape analysis</w:t>
      </w:r>
    </w:p>
    <w:p w14:paraId="1CFD3666" w14:textId="77777777" w:rsidR="007C1B94" w:rsidRDefault="007C1B94" w:rsidP="007C1B94">
      <w:r>
        <w:rPr>
          <w:u w:val="single"/>
        </w:rPr>
        <w:lastRenderedPageBreak/>
        <w:t>LC-MS acquisition</w:t>
      </w:r>
      <w:r w:rsidRPr="00DE5BD0">
        <w:rPr>
          <w:u w:val="single"/>
        </w:rPr>
        <w:t>:</w:t>
      </w:r>
      <w:r w:rsidRPr="008A4CAB">
        <w:t xml:space="preserve"> </w:t>
      </w:r>
      <w:r w:rsidRPr="0055073A">
        <w:t>Samples</w:t>
      </w:r>
      <w:r>
        <w:t xml:space="preserve"> </w:t>
      </w:r>
      <w:r w:rsidRPr="0055073A">
        <w:t xml:space="preserve">were separated by reverse phase-HPLC using a Thermo Scientific™ </w:t>
      </w:r>
      <w:r>
        <w:t>Easy nLC 1200</w:t>
      </w:r>
      <w:r w:rsidRPr="0055073A">
        <w:t xml:space="preserve"> system connected to </w:t>
      </w:r>
      <w:r>
        <w:t>a pulled-emitter</w:t>
      </w:r>
      <w:r w:rsidRPr="0055073A">
        <w:t xml:space="preserve"> C</w:t>
      </w:r>
      <w:r w:rsidRPr="00701683">
        <w:t>18</w:t>
      </w:r>
      <w:r w:rsidRPr="0055073A">
        <w:t xml:space="preserve"> column (0.075 mm x </w:t>
      </w:r>
      <w:r>
        <w:t>12</w:t>
      </w:r>
      <w:r w:rsidRPr="0055073A">
        <w:t xml:space="preserve">0 mm, </w:t>
      </w:r>
      <w:r>
        <w:t>3</w:t>
      </w:r>
      <w:r w:rsidRPr="0055073A">
        <w:t xml:space="preserve"> µm particle size, 100 Å pore size (</w:t>
      </w:r>
      <w:r>
        <w:t>Nikkyo Technos</w:t>
      </w:r>
      <w:r w:rsidRPr="0055073A">
        <w:t xml:space="preserve">)) at </w:t>
      </w:r>
      <w:r>
        <w:t>300</w:t>
      </w:r>
      <w:r w:rsidRPr="0055073A">
        <w:t xml:space="preserve"> nL/min flow rate. The hydrolyzed samples were analyzed on the Orbitrap </w:t>
      </w:r>
      <w:r>
        <w:t>Fusion Lumos</w:t>
      </w:r>
      <w:r w:rsidRPr="0055073A">
        <w:t xml:space="preserve"> mass spectrometer. Reverse phase separation was accomplished using a </w:t>
      </w:r>
      <w:r>
        <w:t>70</w:t>
      </w:r>
      <w:r w:rsidRPr="0055073A">
        <w:t xml:space="preserve"> min separation gradient of </w:t>
      </w:r>
      <w:r>
        <w:t>2</w:t>
      </w:r>
      <w:r w:rsidRPr="0055073A">
        <w:t xml:space="preserve"> – </w:t>
      </w:r>
      <w:r>
        <w:t>35</w:t>
      </w:r>
      <w:r w:rsidRPr="0055073A">
        <w:t xml:space="preserve">% solvent B (A: 0.1% FA; B: 80% ACN, 0.1% FA). Samples were analyzed using </w:t>
      </w:r>
      <w:r>
        <w:t>stepped HCD</w:t>
      </w:r>
      <w:r w:rsidRPr="0055073A">
        <w:t>-MS2 acquisition strategy</w:t>
      </w:r>
      <w:r>
        <w:t xml:space="preserve"> using 15, 30, and 45 NCE</w:t>
      </w:r>
      <w:r w:rsidRPr="0055073A">
        <w:t xml:space="preserve">. MS1 and MS2 scans were acquired in the </w:t>
      </w:r>
      <w:r>
        <w:t>O</w:t>
      </w:r>
      <w:r w:rsidRPr="0055073A">
        <w:t>rbitrap with mass resolution</w:t>
      </w:r>
      <w:r>
        <w:t>s</w:t>
      </w:r>
      <w:r w:rsidRPr="0055073A">
        <w:t xml:space="preserve"> of 60,000. MS1 scan range was set to </w:t>
      </w:r>
      <w:r w:rsidRPr="0049067A">
        <w:rPr>
          <w:i/>
          <w:iCs/>
        </w:rPr>
        <w:t>m/z</w:t>
      </w:r>
      <w:r w:rsidRPr="0055073A">
        <w:t xml:space="preserve"> 375 – </w:t>
      </w:r>
      <w:r>
        <w:t>175</w:t>
      </w:r>
      <w:r w:rsidRPr="0055073A">
        <w:t xml:space="preserve">0, standard AGC target, </w:t>
      </w:r>
      <w:r>
        <w:t>50</w:t>
      </w:r>
      <w:r w:rsidRPr="0055073A">
        <w:t xml:space="preserve"> ms maximum injection time and 60 s dynamic exclusion. MS2 scans in data dependent acquisition mode were set to a</w:t>
      </w:r>
      <w:r>
        <w:t xml:space="preserve"> normalized</w:t>
      </w:r>
      <w:r w:rsidRPr="0055073A">
        <w:t xml:space="preserve"> AGC </w:t>
      </w:r>
      <w:r>
        <w:t>of 200%</w:t>
      </w:r>
      <w:r w:rsidRPr="0055073A">
        <w:t xml:space="preserve">, 118 ms </w:t>
      </w:r>
      <w:r>
        <w:t xml:space="preserve">max </w:t>
      </w:r>
      <w:r w:rsidRPr="0055073A">
        <w:t xml:space="preserve">injection time, isolation window 1.6 </w:t>
      </w:r>
      <w:r w:rsidRPr="0049067A">
        <w:rPr>
          <w:i/>
          <w:iCs/>
        </w:rPr>
        <w:t>m/z</w:t>
      </w:r>
      <w:r w:rsidRPr="0055073A">
        <w:t>. Only precursors at charged states +</w:t>
      </w:r>
      <w:r>
        <w:t>3</w:t>
      </w:r>
      <w:r w:rsidRPr="0055073A">
        <w:t xml:space="preserve"> to +</w:t>
      </w:r>
      <w:r>
        <w:t>7</w:t>
      </w:r>
      <w:r w:rsidRPr="0055073A">
        <w:t xml:space="preserve"> were subjected to MS2.</w:t>
      </w:r>
    </w:p>
    <w:p w14:paraId="5554458E" w14:textId="77777777" w:rsidR="007C1B94" w:rsidRDefault="007C1B94"/>
    <w:p w14:paraId="360EEE9F" w14:textId="646B324D" w:rsidR="008A4CAB" w:rsidRPr="008A4CAB" w:rsidRDefault="007C1B94">
      <w:r>
        <w:rPr>
          <w:u w:val="single"/>
        </w:rPr>
        <w:t>Data analysis</w:t>
      </w:r>
      <w:r w:rsidR="008A4CAB" w:rsidRPr="00DE5BD0">
        <w:rPr>
          <w:u w:val="single"/>
        </w:rPr>
        <w:t>:</w:t>
      </w:r>
      <w:r w:rsidR="008A4CAB">
        <w:t xml:space="preserve"> The spectra were queried against the trastuzumab sequence in an open search using MSFragger through Proteome Discoverer v. 2.5. </w:t>
      </w:r>
      <w:r>
        <w:t xml:space="preserve">Delta masses were binned and plotted against number of observations to study unknown modifications. </w:t>
      </w:r>
    </w:p>
    <w:sectPr w:rsidR="008A4CAB" w:rsidRPr="008A4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F37C6"/>
    <w:multiLevelType w:val="hybridMultilevel"/>
    <w:tmpl w:val="71D69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5836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38"/>
    <w:rsid w:val="00076038"/>
    <w:rsid w:val="004A41EB"/>
    <w:rsid w:val="0078422F"/>
    <w:rsid w:val="007C1B94"/>
    <w:rsid w:val="00842280"/>
    <w:rsid w:val="008A4CAB"/>
    <w:rsid w:val="008B20AD"/>
    <w:rsid w:val="00DE5BD0"/>
    <w:rsid w:val="00E54476"/>
    <w:rsid w:val="00E807AC"/>
    <w:rsid w:val="00EE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B8C4"/>
  <w15:chartTrackingRefBased/>
  <w15:docId w15:val="{8500CA42-22F0-402D-8662-FECCF8B0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2BD"/>
    <w:pPr>
      <w:spacing w:line="480" w:lineRule="auto"/>
      <w:ind w:left="720"/>
      <w:contextualSpacing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ren Heissel</dc:creator>
  <cp:keywords/>
  <dc:description/>
  <cp:lastModifiedBy>Soeren Heissel</cp:lastModifiedBy>
  <cp:revision>4</cp:revision>
  <dcterms:created xsi:type="dcterms:W3CDTF">2024-02-28T22:15:00Z</dcterms:created>
  <dcterms:modified xsi:type="dcterms:W3CDTF">2024-02-29T23:53:00Z</dcterms:modified>
</cp:coreProperties>
</file>